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lycerol, triglycerides and non-esterified fatty acids (NEFAs) blood leve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lycerol, triglycerides and NEFAs levels were determined in the sera of 12-hours fasted mice (at sacrifice) using colorimetric assays (respectively, Serum Triglycerides Determination Kit, Sigma-Aldrich and Free Fatty Acid Quantification Kit; BioVision, Mountain View, CA, USA).</w:t>
      </w:r>
    </w:p>
    <w:p>
      <w:pPr>
        <w:pStyle w:val="PrformatHTM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irolimus blood levels.</w:t>
      </w:r>
    </w:p>
    <w:p>
      <w:pPr>
        <w:pStyle w:val="PrformatHTM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fter 16 weeks of rapamycin injections, blood samples were used to measure rapamycin levels using the Sirolimus chemiluminescence magnetic microparticle immunoassay (CMIA) on the Architect-i2000 system (Abbott, IL, USA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0:27:00Z</dcterms:created>
  <dc:creator>isabelle</dc:creator>
  <dc:description/>
  <cp:keywords/>
  <dc:language>en-US</dc:language>
  <cp:lastModifiedBy>isabelle</cp:lastModifiedBy>
  <dcterms:modified xsi:type="dcterms:W3CDTF">2014-03-07T10:27:00Z</dcterms:modified>
  <cp:revision>1</cp:revision>
  <dc:subject/>
  <dc:title/>
</cp:coreProperties>
</file>